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6B81" w:rsidRPr="00812977" w:rsidRDefault="004B6B81" w:rsidP="004B6B81">
      <w:pPr>
        <w:spacing w:after="160" w:line="259" w:lineRule="auto"/>
        <w:jc w:val="left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Online </w:t>
      </w:r>
      <w:r w:rsidRPr="00812977">
        <w:rPr>
          <w:rFonts w:ascii="Arial" w:hAnsi="Arial" w:cs="Arial"/>
          <w:b/>
          <w:sz w:val="20"/>
          <w:szCs w:val="20"/>
          <w:lang w:val="en-US"/>
        </w:rPr>
        <w:t>Table 1. Gene Symbol and name</w:t>
      </w:r>
    </w:p>
    <w:tbl>
      <w:tblPr>
        <w:tblStyle w:val="EinfacheTabelle2"/>
        <w:tblW w:w="9351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621"/>
        <w:gridCol w:w="7730"/>
      </w:tblGrid>
      <w:tr w:rsidR="004B6B81" w:rsidRPr="00812977" w:rsidTr="00AC51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ymbol</w:t>
            </w:r>
          </w:p>
        </w:tc>
        <w:tc>
          <w:tcPr>
            <w:tcW w:w="7730" w:type="dxa"/>
            <w:tcBorders>
              <w:top w:val="single" w:sz="4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ull name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Aifm1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proofErr w:type="gramStart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apoptosis-inducting</w:t>
            </w:r>
            <w:proofErr w:type="gramEnd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 xml:space="preserve"> factor, mitochondria associated 1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Apaf1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proofErr w:type="gramStart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apoptotic</w:t>
            </w:r>
            <w:proofErr w:type="gramEnd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 xml:space="preserve"> peptidase activating factor 1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 xml:space="preserve">Bad 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Bcl2-associated agonist of cell death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Bak1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Bcl2 antagonist/killer 1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proofErr w:type="spellStart"/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Bax</w:t>
            </w:r>
            <w:proofErr w:type="spellEnd"/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Bcl2-associated X protein, apoptosis regulator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Bcl2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Bcl2, apoptosis regulator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Bcl2L1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 xml:space="preserve">Bcl2- like 1 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Bid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BH3 interacting domain death agonist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Casp1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caspase 1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Casp12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caspase 12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Casp3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caspase 3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Casp4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caspase 4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Casp6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caspase 6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Casp7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caspase 7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Casp8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caspase 8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Casp9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caspase 9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Cat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catalase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Ccl11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C-C motif chemokine ligand 11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Ccl12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Chemokine (C-C motif) ligand 12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Ccl2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C-C motif chemokine ligand 2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Ccl20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C-C motif chemokine ligand 20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Ccl3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C-C motif chemokine ligand 3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Ccl4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C-C motif chemokine ligand 4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Ccl5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C-C motif chemokine ligand 5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Ccr1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C-C motif chemokine receptor 1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Ccr2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C-C motif chemokine receptor 2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Ccs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copper chaperone for superoxide dismutase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 xml:space="preserve">Cd40 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CD 40 molecule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cd40lg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CD 40 ligand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proofErr w:type="spellStart"/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Cflar</w:t>
            </w:r>
            <w:proofErr w:type="spellEnd"/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CASP8 and FADD-like apoptosis regulator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CxCr4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CXC motif chemokine receptor 4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proofErr w:type="spellStart"/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Cyba</w:t>
            </w:r>
            <w:proofErr w:type="spellEnd"/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cytochrome b-245 alpha chain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proofErr w:type="spellStart"/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cycs</w:t>
            </w:r>
            <w:proofErr w:type="spellEnd"/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cytochrome c, somatic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Duox1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dual oxidase 1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Edn1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endothelin 1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proofErr w:type="spellStart"/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Epx</w:t>
            </w:r>
            <w:proofErr w:type="spellEnd"/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eosinophil peroxidase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proofErr w:type="spellStart"/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Fadd</w:t>
            </w:r>
            <w:proofErr w:type="spellEnd"/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proofErr w:type="spellStart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Fas</w:t>
            </w:r>
            <w:proofErr w:type="spellEnd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 xml:space="preserve"> associated via death domain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proofErr w:type="spellStart"/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Fas</w:t>
            </w:r>
            <w:proofErr w:type="spellEnd"/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proofErr w:type="spellStart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Fas</w:t>
            </w:r>
            <w:proofErr w:type="spellEnd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 xml:space="preserve"> cell surface death receptor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proofErr w:type="spellStart"/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Faslg</w:t>
            </w:r>
            <w:proofErr w:type="spellEnd"/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proofErr w:type="spellStart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Fas</w:t>
            </w:r>
            <w:proofErr w:type="spellEnd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 xml:space="preserve"> Ligand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Flt1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proofErr w:type="spellStart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Fms</w:t>
            </w:r>
            <w:proofErr w:type="spellEnd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 xml:space="preserve"> related receptor tyrosine kinase 1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proofErr w:type="spellStart"/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Fos</w:t>
            </w:r>
            <w:proofErr w:type="spellEnd"/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proofErr w:type="spellStart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Fos</w:t>
            </w:r>
            <w:proofErr w:type="spellEnd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 xml:space="preserve"> proto-oncogene, AP-1 transcription factor subunit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lastRenderedPageBreak/>
              <w:t>Gpx1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glutathione peroxidase 1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Gpx2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glutathione peroxidase 2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Gpx3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glutathione peroxidase 3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Gpx4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glutathione peroxidase 4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Gpx5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glutathione peroxidase 5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Gpx6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glutathione peroxidase 6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Gpx7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glutathione peroxidase 7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Gstk1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 xml:space="preserve">glutathione S-transferase kappa 1 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Hspa1a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heat shock protein family A (Hsp70) member 1A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Icam1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intercellular adhesion molecule 1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Il10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interleukin 10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Il18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interleukin 18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Il1a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interleukin 1 alpha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Il1b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interleukin 1 beta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Il6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interleukin 6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Il7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interleukin 7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Il9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interleukin 9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Itgb2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integrin subunit beta 2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Jun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Jun proto-oncogene, AP-1 transcription factor subunit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Ncf1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neutrophil cytosolic factor 1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Nfkb1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nuclear factor kappa B subunit 1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Nos2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 xml:space="preserve">Nitric oxide synthase 2  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Nox4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NADPH oxidase 4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Noxo1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NADPH oxidase organizer 1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Prdx1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proofErr w:type="spellStart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peroxiredoxin</w:t>
            </w:r>
            <w:proofErr w:type="spellEnd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 xml:space="preserve"> 1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Prdx2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proofErr w:type="spellStart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peroxiredoxin</w:t>
            </w:r>
            <w:proofErr w:type="spellEnd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 xml:space="preserve"> 2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Prdx3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proofErr w:type="spellStart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peroxiredoxin</w:t>
            </w:r>
            <w:proofErr w:type="spellEnd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 xml:space="preserve"> 3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Prdx4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proofErr w:type="spellStart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peroxiredoxin</w:t>
            </w:r>
            <w:proofErr w:type="spellEnd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 xml:space="preserve"> 4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proofErr w:type="spellStart"/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Sele</w:t>
            </w:r>
            <w:proofErr w:type="spellEnd"/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selectin E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Slc5a1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solute carrier family 5 member 1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Sod1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proofErr w:type="spellStart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superoxid</w:t>
            </w:r>
            <w:proofErr w:type="spellEnd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 xml:space="preserve"> dismutase 1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Sod2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proofErr w:type="spellStart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superoxid</w:t>
            </w:r>
            <w:proofErr w:type="spellEnd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 xml:space="preserve"> dismutase 2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Sod3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proofErr w:type="spellStart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superoxid</w:t>
            </w:r>
            <w:proofErr w:type="spellEnd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 xml:space="preserve"> dismutase 3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Tgfb1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transforming growth factor, beta 1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Tlr1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 xml:space="preserve">toll-like receptor 1 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Tlr4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toll-like receptor 4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Tlr6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toll-like receptor 6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proofErr w:type="spellStart"/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Tnf</w:t>
            </w:r>
            <w:proofErr w:type="spellEnd"/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tumor necrosis factor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Tnfrsf12a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TNF receptor superfamily member 12A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proofErr w:type="spellStart"/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Tollip</w:t>
            </w:r>
            <w:proofErr w:type="spellEnd"/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roll interacting protein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Tp53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tumor protein p53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Txn1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proofErr w:type="spellStart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thioredoxin</w:t>
            </w:r>
            <w:proofErr w:type="spellEnd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 xml:space="preserve"> 1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Txnrd1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proofErr w:type="spellStart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thioredoxin</w:t>
            </w:r>
            <w:proofErr w:type="spellEnd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 xml:space="preserve"> reductase 1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Txnrd2</w:t>
            </w:r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proofErr w:type="spellStart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thioredoxin</w:t>
            </w:r>
            <w:proofErr w:type="spellEnd"/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 xml:space="preserve"> reductase 2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lastRenderedPageBreak/>
              <w:t>Vcam1</w:t>
            </w:r>
          </w:p>
        </w:tc>
        <w:tc>
          <w:tcPr>
            <w:tcW w:w="7730" w:type="dxa"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vascular cell adhesion molecule 1</w:t>
            </w:r>
          </w:p>
        </w:tc>
      </w:tr>
      <w:tr w:rsidR="004B6B81" w:rsidRPr="008129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proofErr w:type="spellStart"/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Vegfc</w:t>
            </w:r>
            <w:proofErr w:type="spellEnd"/>
          </w:p>
        </w:tc>
        <w:tc>
          <w:tcPr>
            <w:tcW w:w="7730" w:type="dxa"/>
            <w:tcBorders>
              <w:top w:val="none" w:sz="0" w:space="0" w:color="auto"/>
              <w:bottom w:val="none" w:sz="0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vascular endothelial growth factor C</w:t>
            </w:r>
          </w:p>
        </w:tc>
      </w:tr>
      <w:tr w:rsidR="004B6B81" w:rsidRPr="00812977" w:rsidTr="00AC51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bottom w:val="single" w:sz="4" w:space="0" w:color="auto"/>
            </w:tcBorders>
            <w:noWrap/>
            <w:hideMark/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</w:pPr>
            <w:proofErr w:type="spellStart"/>
            <w:r w:rsidRPr="00812977">
              <w:rPr>
                <w:rFonts w:ascii="Arial" w:hAnsi="Arial" w:cs="Arial"/>
                <w:b w:val="0"/>
                <w:bCs w:val="0"/>
                <w:color w:val="auto"/>
                <w:spacing w:val="0"/>
                <w:sz w:val="18"/>
                <w:szCs w:val="18"/>
                <w:lang w:val="en-US"/>
              </w:rPr>
              <w:t>Xiap</w:t>
            </w:r>
            <w:proofErr w:type="spellEnd"/>
          </w:p>
        </w:tc>
        <w:tc>
          <w:tcPr>
            <w:tcW w:w="7730" w:type="dxa"/>
            <w:tcBorders>
              <w:bottom w:val="single" w:sz="4" w:space="0" w:color="auto"/>
            </w:tcBorders>
          </w:tcPr>
          <w:p w:rsidR="004B6B81" w:rsidRPr="00812977" w:rsidRDefault="004B6B81" w:rsidP="00AC5129">
            <w:pPr>
              <w:pStyle w:val="Untertitel"/>
              <w:spacing w:before="0" w:beforeAutospacing="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</w:pPr>
            <w:r w:rsidRPr="00812977">
              <w:rPr>
                <w:rFonts w:ascii="Arial" w:hAnsi="Arial" w:cs="Arial"/>
                <w:color w:val="auto"/>
                <w:spacing w:val="0"/>
                <w:sz w:val="18"/>
                <w:szCs w:val="18"/>
                <w:lang w:val="en-US"/>
              </w:rPr>
              <w:t>X-linked inhibitor of apoptosis</w:t>
            </w:r>
          </w:p>
        </w:tc>
      </w:tr>
    </w:tbl>
    <w:p w:rsidR="007C2127" w:rsidRPr="00212525" w:rsidRDefault="007C2127" w:rsidP="00212525">
      <w:pPr>
        <w:spacing w:after="160" w:line="259" w:lineRule="auto"/>
        <w:jc w:val="left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</w:p>
    <w:sectPr w:rsidR="007C2127" w:rsidRPr="00212525" w:rsidSect="00D73117">
      <w:footerReference w:type="default" r:id="rId6"/>
      <w:pgSz w:w="11906" w:h="16838"/>
      <w:pgMar w:top="1417" w:right="1417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5796" w:rsidRDefault="00455796" w:rsidP="00A811FF">
      <w:pPr>
        <w:spacing w:line="240" w:lineRule="auto"/>
      </w:pPr>
      <w:r>
        <w:separator/>
      </w:r>
    </w:p>
  </w:endnote>
  <w:endnote w:type="continuationSeparator" w:id="0">
    <w:p w:rsidR="00455796" w:rsidRDefault="00455796" w:rsidP="00A811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8491574"/>
      <w:docPartObj>
        <w:docPartGallery w:val="Page Numbers (Bottom of Page)"/>
        <w:docPartUnique/>
      </w:docPartObj>
    </w:sdtPr>
    <w:sdtContent>
      <w:p w:rsidR="00A811FF" w:rsidRDefault="00A811F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:rsidR="00A811FF" w:rsidRDefault="00A811F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5796" w:rsidRDefault="00455796" w:rsidP="00A811FF">
      <w:pPr>
        <w:spacing w:line="240" w:lineRule="auto"/>
      </w:pPr>
      <w:r>
        <w:separator/>
      </w:r>
    </w:p>
  </w:footnote>
  <w:footnote w:type="continuationSeparator" w:id="0">
    <w:p w:rsidR="00455796" w:rsidRDefault="00455796" w:rsidP="00A811F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B81"/>
    <w:rsid w:val="00212525"/>
    <w:rsid w:val="00455796"/>
    <w:rsid w:val="004B6B81"/>
    <w:rsid w:val="007C2127"/>
    <w:rsid w:val="00A811FF"/>
    <w:rsid w:val="00D73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A8F7BF-26FD-4256-A37A-C97E77EF8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B6B81"/>
    <w:pPr>
      <w:spacing w:after="0" w:line="360" w:lineRule="auto"/>
      <w:jc w:val="both"/>
    </w:pPr>
    <w:rPr>
      <w:rFonts w:eastAsiaTheme="minorEastAsia"/>
      <w:sz w:val="24"/>
      <w:szCs w:val="24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basedOn w:val="Standard"/>
    <w:next w:val="Standard"/>
    <w:link w:val="UntertitelZchn"/>
    <w:uiPriority w:val="11"/>
    <w:qFormat/>
    <w:rsid w:val="004B6B81"/>
    <w:pPr>
      <w:numPr>
        <w:ilvl w:val="1"/>
      </w:numPr>
      <w:spacing w:before="100" w:beforeAutospacing="1" w:after="160" w:line="312" w:lineRule="auto"/>
      <w:ind w:firstLine="340"/>
    </w:pPr>
    <w:rPr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B6B81"/>
    <w:rPr>
      <w:rFonts w:eastAsiaTheme="minorEastAsia"/>
      <w:color w:val="5A5A5A" w:themeColor="text1" w:themeTint="A5"/>
      <w:spacing w:val="15"/>
      <w:lang w:eastAsia="zh-CN"/>
    </w:rPr>
  </w:style>
  <w:style w:type="table" w:styleId="EinfacheTabelle2">
    <w:name w:val="Plain Table 2"/>
    <w:basedOn w:val="NormaleTabelle"/>
    <w:uiPriority w:val="42"/>
    <w:rsid w:val="004B6B8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811FF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811FF"/>
    <w:rPr>
      <w:rFonts w:eastAsiaTheme="minorEastAsia"/>
      <w:sz w:val="24"/>
      <w:szCs w:val="24"/>
      <w:lang w:eastAsia="zh-CN"/>
    </w:rPr>
  </w:style>
  <w:style w:type="paragraph" w:styleId="Fuzeile">
    <w:name w:val="footer"/>
    <w:basedOn w:val="Standard"/>
    <w:link w:val="FuzeileZchn"/>
    <w:uiPriority w:val="99"/>
    <w:unhideWhenUsed/>
    <w:rsid w:val="00A811FF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811FF"/>
    <w:rPr>
      <w:rFonts w:eastAsiaTheme="minorEastAsia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6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skorkmaz</cp:lastModifiedBy>
  <cp:revision>3</cp:revision>
  <dcterms:created xsi:type="dcterms:W3CDTF">2023-05-09T07:15:00Z</dcterms:created>
  <dcterms:modified xsi:type="dcterms:W3CDTF">2023-05-26T09:10:00Z</dcterms:modified>
</cp:coreProperties>
</file>